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A6B2C" w14:textId="150691B1" w:rsidR="00827638" w:rsidRDefault="00827638" w:rsidP="00827638">
      <w:pPr>
        <w:widowControl/>
        <w:spacing w:before="120" w:after="240"/>
        <w:jc w:val="center"/>
        <w:rPr>
          <w:rFonts w:ascii="Arial" w:eastAsia="宋体" w:hAnsi="Arial" w:cs="Arial"/>
          <w:b/>
          <w:color w:val="000000"/>
          <w:kern w:val="0"/>
          <w:sz w:val="24"/>
          <w:shd w:val="clear" w:color="auto" w:fill="FFFFFF"/>
          <w:lang w:eastAsia="en-US"/>
        </w:rPr>
      </w:pPr>
      <w:bookmarkStart w:id="0" w:name="_Hlk107079399"/>
      <w:r w:rsidRPr="00180C0E">
        <w:rPr>
          <w:rFonts w:ascii="Arial" w:eastAsia="宋体" w:hAnsi="Arial" w:cs="Arial"/>
          <w:b/>
          <w:kern w:val="0"/>
          <w:sz w:val="24"/>
          <w:lang w:eastAsia="en-US"/>
        </w:rPr>
        <w:t xml:space="preserve">Table </w:t>
      </w:r>
      <w:r w:rsidR="007D4560" w:rsidRPr="00180C0E">
        <w:rPr>
          <w:rFonts w:ascii="Arial" w:eastAsia="宋体" w:hAnsi="Arial" w:cs="Arial"/>
          <w:b/>
          <w:kern w:val="0"/>
          <w:sz w:val="24"/>
          <w:lang w:eastAsia="en-US"/>
        </w:rPr>
        <w:t>S</w:t>
      </w:r>
      <w:r w:rsidR="006F171D" w:rsidRPr="00180C0E">
        <w:rPr>
          <w:rFonts w:ascii="Arial" w:eastAsia="宋体" w:hAnsi="Arial" w:cs="Arial"/>
          <w:b/>
          <w:kern w:val="0"/>
          <w:sz w:val="24"/>
          <w:lang w:eastAsia="en-US"/>
        </w:rPr>
        <w:t>1</w:t>
      </w:r>
      <w:r w:rsidRPr="00180C0E">
        <w:rPr>
          <w:rFonts w:ascii="Arial" w:eastAsia="宋体" w:hAnsi="Arial" w:cs="Arial"/>
          <w:b/>
          <w:kern w:val="0"/>
          <w:sz w:val="24"/>
          <w:lang w:eastAsia="en-US"/>
        </w:rPr>
        <w:t>. Primers used for qPCR experiments</w:t>
      </w:r>
    </w:p>
    <w:tbl>
      <w:tblPr>
        <w:tblW w:w="892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87"/>
        <w:gridCol w:w="6439"/>
      </w:tblGrid>
      <w:tr w:rsidR="00827638" w14:paraId="0F12FA80" w14:textId="77777777" w:rsidTr="005E3397">
        <w:trPr>
          <w:trHeight w:val="477"/>
          <w:jc w:val="center"/>
        </w:trPr>
        <w:tc>
          <w:tcPr>
            <w:tcW w:w="24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E377F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bookmarkStart w:id="1" w:name="_Hlk107079298"/>
            <w:bookmarkEnd w:id="0"/>
            <w:r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Target genes</w:t>
            </w:r>
          </w:p>
        </w:tc>
        <w:tc>
          <w:tcPr>
            <w:tcW w:w="64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3EC09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Primer sequences (5’-3’)</w:t>
            </w:r>
          </w:p>
        </w:tc>
      </w:tr>
      <w:tr w:rsidR="004D6420" w:rsidRPr="004D6420" w14:paraId="45BD65F8" w14:textId="77777777" w:rsidTr="005E3397">
        <w:trPr>
          <w:trHeight w:val="77"/>
          <w:jc w:val="center"/>
        </w:trPr>
        <w:tc>
          <w:tcPr>
            <w:tcW w:w="24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0C32F" w14:textId="213E353D" w:rsidR="00827638" w:rsidRPr="004D6420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bookmarkStart w:id="2" w:name="OLE_LINK28"/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β-actin</w:t>
            </w:r>
            <w:bookmarkEnd w:id="2"/>
          </w:p>
        </w:tc>
        <w:tc>
          <w:tcPr>
            <w:tcW w:w="6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CD53E" w14:textId="77777777" w:rsidR="00827638" w:rsidRPr="004D6420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ACCACACCTTCTACAAC</w:t>
            </w:r>
          </w:p>
        </w:tc>
      </w:tr>
      <w:tr w:rsidR="004D6420" w:rsidRPr="004D6420" w14:paraId="24D13976" w14:textId="77777777" w:rsidTr="005E3397">
        <w:trPr>
          <w:trHeight w:val="77"/>
          <w:jc w:val="center"/>
        </w:trPr>
        <w:tc>
          <w:tcPr>
            <w:tcW w:w="2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A8A6" w14:textId="77777777" w:rsidR="00827638" w:rsidRPr="004D6420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9BB4" w14:textId="77777777" w:rsidR="00827638" w:rsidRPr="004D6420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CTGGGTCATCTTCTCAC</w:t>
            </w:r>
          </w:p>
        </w:tc>
      </w:tr>
      <w:tr w:rsidR="004D6420" w:rsidRPr="004D6420" w14:paraId="76C818C0" w14:textId="77777777" w:rsidTr="005E3397">
        <w:trPr>
          <w:trHeight w:val="77"/>
          <w:jc w:val="center"/>
        </w:trPr>
        <w:tc>
          <w:tcPr>
            <w:tcW w:w="24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C001" w14:textId="517A6597" w:rsidR="00827638" w:rsidRPr="004D6420" w:rsidRDefault="005E3397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LA-DQB1</w:t>
            </w:r>
          </w:p>
          <w:p w14:paraId="4DD8693C" w14:textId="77777777" w:rsidR="008A1F2E" w:rsidRPr="004D6420" w:rsidRDefault="008A1F2E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5E23977B" w14:textId="77AEA153" w:rsidR="008A1F2E" w:rsidRPr="004D6420" w:rsidRDefault="005E3397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LA-DQB3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38BB" w14:textId="653728A5" w:rsidR="00827638" w:rsidRPr="004D6420" w:rsidRDefault="005E3397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GGTGCGGAGTGTGAACAGATACAT</w:t>
            </w:r>
          </w:p>
        </w:tc>
      </w:tr>
      <w:tr w:rsidR="004D6420" w:rsidRPr="004D6420" w14:paraId="7E714E98" w14:textId="77777777" w:rsidTr="005E3397">
        <w:trPr>
          <w:trHeight w:val="77"/>
          <w:jc w:val="center"/>
        </w:trPr>
        <w:tc>
          <w:tcPr>
            <w:tcW w:w="2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6E24" w14:textId="77777777" w:rsidR="00827638" w:rsidRPr="004D6420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A175" w14:textId="7FA27E99" w:rsidR="005E3397" w:rsidRPr="004D6420" w:rsidRDefault="005E3397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GCGGCTTCCACCTGGTAGTT</w:t>
            </w:r>
          </w:p>
          <w:p w14:paraId="2F1393D2" w14:textId="5AA7CC1A" w:rsidR="005E3397" w:rsidRPr="004D6420" w:rsidRDefault="005E3397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GAGTACGTGCGCTTCGACA</w:t>
            </w:r>
          </w:p>
          <w:p w14:paraId="0F10469B" w14:textId="20B9A78F" w:rsidR="005E3397" w:rsidRPr="004D6420" w:rsidRDefault="00F01891" w:rsidP="005E339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ACTGAAACTCTCAAAGACCCC</w:t>
            </w:r>
          </w:p>
        </w:tc>
      </w:tr>
      <w:tr w:rsidR="004D6420" w:rsidRPr="004D6420" w14:paraId="325D43FF" w14:textId="77777777" w:rsidTr="005E3397">
        <w:trPr>
          <w:trHeight w:val="77"/>
          <w:jc w:val="center"/>
        </w:trPr>
        <w:tc>
          <w:tcPr>
            <w:tcW w:w="24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5F3E" w14:textId="3BC2B662" w:rsidR="00827638" w:rsidRPr="004D6420" w:rsidRDefault="00F01891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D64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i</w:t>
            </w: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NO</w:t>
            </w:r>
            <w:r w:rsidRPr="004D64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s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99BB" w14:textId="3561C903" w:rsidR="00827638" w:rsidRPr="004D6420" w:rsidRDefault="00F01891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AACGTCAGAAAAGGCCACCA</w:t>
            </w:r>
          </w:p>
        </w:tc>
      </w:tr>
      <w:tr w:rsidR="004D6420" w:rsidRPr="004D6420" w14:paraId="795D3F77" w14:textId="77777777" w:rsidTr="005E3397">
        <w:trPr>
          <w:trHeight w:val="77"/>
          <w:jc w:val="center"/>
        </w:trPr>
        <w:tc>
          <w:tcPr>
            <w:tcW w:w="2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55CB" w14:textId="77777777" w:rsidR="00827638" w:rsidRPr="004D6420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2383" w14:textId="253EE7D9" w:rsidR="00827638" w:rsidRPr="004D6420" w:rsidRDefault="00F01891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GTCTTTACCGTCCCCGTGAG</w:t>
            </w:r>
          </w:p>
        </w:tc>
      </w:tr>
      <w:tr w:rsidR="004D6420" w:rsidRPr="004D6420" w14:paraId="0B35723D" w14:textId="77777777" w:rsidTr="005E3397">
        <w:trPr>
          <w:trHeight w:val="77"/>
          <w:jc w:val="center"/>
        </w:trPr>
        <w:tc>
          <w:tcPr>
            <w:tcW w:w="24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8DDA" w14:textId="6DD34892" w:rsidR="00827638" w:rsidRPr="004D6420" w:rsidRDefault="00F01891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ARG1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BD48" w14:textId="762750AB" w:rsidR="00827638" w:rsidRPr="004D6420" w:rsidRDefault="00CA28A2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ACTGAGAAAGGCTGGTCTGC</w:t>
            </w:r>
          </w:p>
        </w:tc>
      </w:tr>
      <w:tr w:rsidR="004D6420" w:rsidRPr="004D6420" w14:paraId="03B3A95C" w14:textId="77777777" w:rsidTr="005E3397">
        <w:trPr>
          <w:trHeight w:val="77"/>
          <w:jc w:val="center"/>
        </w:trPr>
        <w:tc>
          <w:tcPr>
            <w:tcW w:w="2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4409" w14:textId="77777777" w:rsidR="00827638" w:rsidRPr="004D6420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D7C1" w14:textId="3173C284" w:rsidR="00827638" w:rsidRPr="004D6420" w:rsidRDefault="00CA28A2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CTTCTTGACTTCCGCCACC</w:t>
            </w:r>
          </w:p>
        </w:tc>
      </w:tr>
      <w:tr w:rsidR="004D6420" w:rsidRPr="004D6420" w14:paraId="3C13D80E" w14:textId="77777777" w:rsidTr="005E3397">
        <w:trPr>
          <w:trHeight w:val="77"/>
          <w:jc w:val="center"/>
        </w:trPr>
        <w:tc>
          <w:tcPr>
            <w:tcW w:w="24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E247" w14:textId="22CBBF01" w:rsidR="00827638" w:rsidRPr="004D6420" w:rsidRDefault="0017745C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D-L1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7115" w14:textId="0F5161C6" w:rsidR="00827638" w:rsidRPr="004D6420" w:rsidRDefault="0017745C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AGTCAATGCTCCATACCGCA</w:t>
            </w:r>
          </w:p>
        </w:tc>
      </w:tr>
      <w:tr w:rsidR="004D6420" w:rsidRPr="004D6420" w14:paraId="5033840B" w14:textId="77777777" w:rsidTr="005E3397">
        <w:trPr>
          <w:trHeight w:val="77"/>
          <w:jc w:val="center"/>
        </w:trPr>
        <w:tc>
          <w:tcPr>
            <w:tcW w:w="2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73BA" w14:textId="77777777" w:rsidR="00827638" w:rsidRPr="004D6420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989D" w14:textId="268235C9" w:rsidR="00827638" w:rsidRPr="004D6420" w:rsidRDefault="0017745C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GATGCTGGTTTTGCCACTC</w:t>
            </w:r>
          </w:p>
        </w:tc>
      </w:tr>
      <w:tr w:rsidR="004D6420" w:rsidRPr="004D6420" w14:paraId="2304EDE4" w14:textId="77777777" w:rsidTr="005E3397">
        <w:trPr>
          <w:trHeight w:val="500"/>
          <w:jc w:val="center"/>
        </w:trPr>
        <w:tc>
          <w:tcPr>
            <w:tcW w:w="24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7409AA" w14:textId="77777777" w:rsidR="00827638" w:rsidRPr="004D6420" w:rsidRDefault="0017745C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D-1</w:t>
            </w:r>
          </w:p>
          <w:p w14:paraId="62852BD7" w14:textId="77777777" w:rsidR="00AF3B14" w:rsidRPr="004D6420" w:rsidRDefault="00AF3B14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4E16E8D5" w14:textId="77777777" w:rsidR="00AF3B14" w:rsidRPr="004D6420" w:rsidRDefault="005865FB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L</w:t>
            </w: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AG3</w:t>
            </w:r>
          </w:p>
          <w:p w14:paraId="7AD35E22" w14:textId="77777777" w:rsidR="005865FB" w:rsidRPr="004D6420" w:rsidRDefault="005865FB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0B950C4B" w14:textId="77777777" w:rsidR="005865FB" w:rsidRPr="004D6420" w:rsidRDefault="005865FB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C</w:t>
            </w: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LA-4</w:t>
            </w:r>
          </w:p>
          <w:p w14:paraId="32E5D48B" w14:textId="77777777" w:rsidR="005865FB" w:rsidRPr="004D6420" w:rsidRDefault="005865FB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7FF0A186" w14:textId="77777777" w:rsidR="005865FB" w:rsidRPr="004D6420" w:rsidRDefault="005865FB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I</w:t>
            </w: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L-10</w:t>
            </w:r>
          </w:p>
          <w:p w14:paraId="277D3C41" w14:textId="77777777" w:rsidR="005865FB" w:rsidRPr="004D6420" w:rsidRDefault="005865FB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738F4312" w14:textId="77777777" w:rsidR="005865FB" w:rsidRPr="004D6420" w:rsidRDefault="005865FB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mbria Math" w:eastAsia="宋体" w:hAnsi="Cambria Math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T</w:t>
            </w: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GF-</w:t>
            </w:r>
            <w:r w:rsidRPr="004D6420">
              <w:rPr>
                <w:rFonts w:ascii="Cambria Math" w:eastAsia="宋体" w:hAnsi="Cambria Math"/>
                <w:color w:val="000000" w:themeColor="text1"/>
                <w:kern w:val="0"/>
                <w:szCs w:val="21"/>
              </w:rPr>
              <w:t>β</w:t>
            </w:r>
          </w:p>
          <w:p w14:paraId="28C701E2" w14:textId="77777777" w:rsidR="005865FB" w:rsidRPr="004D6420" w:rsidRDefault="005865FB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7A7FF861" w14:textId="231CD43E" w:rsidR="005865FB" w:rsidRPr="004D6420" w:rsidRDefault="00F54294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F</w:t>
            </w:r>
            <w:r w:rsidR="00143F00" w:rsidRPr="004D64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oxp</w:t>
            </w: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3</w:t>
            </w:r>
          </w:p>
          <w:p w14:paraId="6594FAEF" w14:textId="77777777" w:rsidR="006F171D" w:rsidRPr="004D6420" w:rsidRDefault="006F171D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5DC14106" w14:textId="77777777" w:rsidR="006F171D" w:rsidRPr="004D6420" w:rsidRDefault="006F171D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NF-α</w:t>
            </w:r>
          </w:p>
          <w:p w14:paraId="756D828A" w14:textId="77777777" w:rsidR="006F171D" w:rsidRPr="004D6420" w:rsidRDefault="006F171D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13DD32F4" w14:textId="77777777" w:rsidR="006F171D" w:rsidRPr="004D6420" w:rsidRDefault="006F171D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I</w:t>
            </w: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L-6</w:t>
            </w:r>
          </w:p>
          <w:p w14:paraId="461BBFA0" w14:textId="77777777" w:rsidR="006F171D" w:rsidRPr="004D6420" w:rsidRDefault="006F171D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24257C9F" w14:textId="77777777" w:rsidR="006F171D" w:rsidRPr="004D6420" w:rsidRDefault="006F171D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mbria Math" w:eastAsia="宋体" w:hAnsi="Cambria Math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I</w:t>
            </w: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L-1</w:t>
            </w:r>
            <w:r w:rsidRPr="004D6420">
              <w:rPr>
                <w:rFonts w:ascii="Cambria Math" w:eastAsia="宋体" w:hAnsi="Cambria Math"/>
                <w:color w:val="000000" w:themeColor="text1"/>
                <w:kern w:val="0"/>
                <w:szCs w:val="21"/>
              </w:rPr>
              <w:t>β</w:t>
            </w:r>
          </w:p>
          <w:p w14:paraId="4C946332" w14:textId="77777777" w:rsidR="00232A2E" w:rsidRPr="004D6420" w:rsidRDefault="00232A2E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14B0865E" w14:textId="77777777" w:rsidR="00232A2E" w:rsidRPr="004D6420" w:rsidRDefault="00232A2E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NLRP3</w:t>
            </w:r>
          </w:p>
          <w:p w14:paraId="5E3CC5A2" w14:textId="77777777" w:rsidR="00143F00" w:rsidRPr="004D6420" w:rsidRDefault="00143F00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11D175B6" w14:textId="77777777" w:rsidR="00143F00" w:rsidRPr="004D6420" w:rsidRDefault="00143F00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SC</w:t>
            </w:r>
          </w:p>
          <w:p w14:paraId="1CCC5C7F" w14:textId="77777777" w:rsidR="00B53C7D" w:rsidRPr="004D6420" w:rsidRDefault="00B53C7D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48981CAA" w14:textId="77777777" w:rsidR="00B53C7D" w:rsidRPr="004D6420" w:rsidRDefault="00B53C7D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I</w:t>
            </w: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L-18</w:t>
            </w:r>
          </w:p>
          <w:p w14:paraId="109B2539" w14:textId="77777777" w:rsidR="00BB5383" w:rsidRPr="004D6420" w:rsidRDefault="00BB5383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2E6DC2BC" w14:textId="77777777" w:rsidR="00BB5383" w:rsidRDefault="00BB5383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MyD88</w:t>
            </w:r>
          </w:p>
          <w:p w14:paraId="3CD6C121" w14:textId="77777777" w:rsidR="001F270A" w:rsidRDefault="001F270A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38F14AFF" w14:textId="77777777" w:rsidR="001F270A" w:rsidRDefault="001F270A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LR1</w:t>
            </w:r>
          </w:p>
          <w:p w14:paraId="35DCFD71" w14:textId="77777777" w:rsidR="001F270A" w:rsidRDefault="001F270A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4AB482CB" w14:textId="77777777" w:rsidR="001F270A" w:rsidRDefault="001F270A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LR2</w:t>
            </w:r>
          </w:p>
          <w:p w14:paraId="0286AB23" w14:textId="77777777" w:rsidR="001B5C17" w:rsidRDefault="001B5C17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6CCD5D7F" w14:textId="77777777" w:rsidR="001B5C17" w:rsidRDefault="001B5C17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LR3</w:t>
            </w:r>
          </w:p>
          <w:p w14:paraId="52708CCD" w14:textId="77777777" w:rsidR="001B5C17" w:rsidRDefault="001B5C17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22F71F33" w14:textId="77777777" w:rsidR="001B5C17" w:rsidRDefault="001B5C17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LR4</w:t>
            </w:r>
          </w:p>
          <w:p w14:paraId="0CBE901E" w14:textId="77777777" w:rsidR="00180C0E" w:rsidRDefault="00180C0E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27530F29" w14:textId="3AF7D760" w:rsidR="00180C0E" w:rsidRPr="004D6420" w:rsidRDefault="00180C0E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LR5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5D81" w14:textId="5B4B5351" w:rsidR="00827638" w:rsidRPr="004D6420" w:rsidRDefault="0017745C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GGCGTCACAAGCTTCATTC</w:t>
            </w:r>
          </w:p>
        </w:tc>
      </w:tr>
      <w:tr w:rsidR="00827638" w:rsidRPr="004D6420" w14:paraId="5019A78D" w14:textId="77777777" w:rsidTr="005E3397">
        <w:trPr>
          <w:trHeight w:val="500"/>
          <w:jc w:val="center"/>
        </w:trPr>
        <w:tc>
          <w:tcPr>
            <w:tcW w:w="248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26F702" w14:textId="77777777" w:rsidR="00827638" w:rsidRPr="004D6420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4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D4BE24" w14:textId="77777777" w:rsidR="00827638" w:rsidRPr="004D6420" w:rsidRDefault="0017745C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GCATACTCTGTCTGCTCGGG</w:t>
            </w:r>
          </w:p>
          <w:p w14:paraId="37AA163D" w14:textId="433DD36C" w:rsidR="00AF3B14" w:rsidRPr="004D6420" w:rsidRDefault="005865FB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GAAAACCCTTCTGTGCGGTG</w:t>
            </w:r>
          </w:p>
          <w:p w14:paraId="7A1446F1" w14:textId="77777777" w:rsidR="00AF3B14" w:rsidRPr="004D6420" w:rsidRDefault="005865FB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ACCTGGATGAGACAGCTCG</w:t>
            </w:r>
          </w:p>
          <w:p w14:paraId="6F1A8330" w14:textId="4A567D18" w:rsidR="005865FB" w:rsidRPr="004D6420" w:rsidRDefault="005865FB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GGCAGCAGTTAGTTCAGGGT</w:t>
            </w:r>
          </w:p>
          <w:p w14:paraId="30A6C4E6" w14:textId="77777777" w:rsidR="005865FB" w:rsidRPr="004D6420" w:rsidRDefault="005865FB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GCTCTGTTGGGGGCATTTTC</w:t>
            </w:r>
          </w:p>
          <w:p w14:paraId="1837718B" w14:textId="14A833E4" w:rsidR="005865FB" w:rsidRPr="004D6420" w:rsidRDefault="00827765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CTTGTCGGAAATGATCCAG</w:t>
            </w:r>
          </w:p>
          <w:p w14:paraId="17EDE8C0" w14:textId="7DE4B78C" w:rsidR="005865FB" w:rsidRPr="004D6420" w:rsidRDefault="00827765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AGGGCAGAAAACGATGACAG</w:t>
            </w:r>
          </w:p>
          <w:p w14:paraId="021EC736" w14:textId="66ABBC95" w:rsidR="005865FB" w:rsidRPr="004D6420" w:rsidRDefault="005865FB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GAACTGCTGTGTTCGTCAGC</w:t>
            </w:r>
          </w:p>
          <w:p w14:paraId="3F8F431D" w14:textId="1E33BDAE" w:rsidR="005865FB" w:rsidRPr="004D6420" w:rsidRDefault="005865FB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CCAGGCTCCAGATGTAAGG</w:t>
            </w:r>
          </w:p>
          <w:p w14:paraId="15791F74" w14:textId="4562EDA1" w:rsidR="005865FB" w:rsidRPr="004D6420" w:rsidRDefault="00F54294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AAGAATGCCATCCGCCACAACC</w:t>
            </w:r>
          </w:p>
          <w:p w14:paraId="377CC676" w14:textId="77777777" w:rsidR="005865FB" w:rsidRPr="004D6420" w:rsidRDefault="00F54294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TCAAACTCATCCACGGTCCACAC</w:t>
            </w:r>
          </w:p>
          <w:p w14:paraId="7CC21316" w14:textId="62D05A5C" w:rsidR="006F171D" w:rsidRPr="004D6420" w:rsidRDefault="00B11842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CCTTGTTCCTCACCCACAC</w:t>
            </w:r>
          </w:p>
          <w:p w14:paraId="45B2130B" w14:textId="17412EB0" w:rsidR="006F171D" w:rsidRPr="004D6420" w:rsidRDefault="00B11842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TCCCTGGTAGATGGGTTCG</w:t>
            </w:r>
          </w:p>
          <w:p w14:paraId="7E057518" w14:textId="12E99393" w:rsidR="006F171D" w:rsidRPr="004D6420" w:rsidRDefault="00A63EF3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GTCGACAAAATCTCTGCAA</w:t>
            </w:r>
          </w:p>
          <w:p w14:paraId="040C3F63" w14:textId="1F35F5B6" w:rsidR="006F171D" w:rsidRPr="004D6420" w:rsidRDefault="00A63EF3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TCCCTCAAACTCGTTCTGG</w:t>
            </w:r>
          </w:p>
          <w:p w14:paraId="76A51F6D" w14:textId="1A72C2A6" w:rsidR="006F171D" w:rsidRPr="004D6420" w:rsidRDefault="00B11842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TGTCTTGTAGAAGACGAATCG</w:t>
            </w:r>
          </w:p>
          <w:p w14:paraId="5A72D251" w14:textId="77777777" w:rsidR="006F171D" w:rsidRPr="004D6420" w:rsidRDefault="00B11842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CGTGATGATGACCTGAGGAG</w:t>
            </w:r>
          </w:p>
          <w:p w14:paraId="7830F35F" w14:textId="6B6070DE" w:rsidR="00232A2E" w:rsidRPr="004D6420" w:rsidRDefault="00232A2E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CGTCTGGGTGAGAGCGTGAA</w:t>
            </w:r>
          </w:p>
          <w:p w14:paraId="0E9BA6F6" w14:textId="77777777" w:rsidR="00232A2E" w:rsidRPr="004D6420" w:rsidRDefault="00232A2E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CCTGTTGGCTCCTGTGTTCCT</w:t>
            </w:r>
          </w:p>
          <w:p w14:paraId="78908E8E" w14:textId="510BC227" w:rsidR="00143F00" w:rsidRPr="004D6420" w:rsidRDefault="00377ACE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GCCGTGGACCTTACCGACAA</w:t>
            </w:r>
          </w:p>
          <w:p w14:paraId="0F975A8B" w14:textId="77777777" w:rsidR="00143F00" w:rsidRPr="004D6420" w:rsidRDefault="00377ACE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GCAGTCCTGGCTTGGCTATCTT</w:t>
            </w:r>
          </w:p>
          <w:p w14:paraId="525857B1" w14:textId="5A12B7BA" w:rsidR="00B53C7D" w:rsidRPr="004D6420" w:rsidRDefault="00AC5EB0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ACTGTTCAGATAATGCACCCCAG</w:t>
            </w:r>
          </w:p>
          <w:p w14:paraId="1C0F1FE5" w14:textId="0E907B08" w:rsidR="00B53C7D" w:rsidRPr="004D6420" w:rsidRDefault="00AC5EB0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TCTTACACTGCACAGAGATGGTTAC</w:t>
            </w:r>
          </w:p>
          <w:p w14:paraId="57CC8A24" w14:textId="281E9DE4" w:rsidR="00BB5383" w:rsidRPr="004D6420" w:rsidRDefault="00BB5383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ACAAGCCAATGAAGAAAGAG</w:t>
            </w:r>
          </w:p>
          <w:p w14:paraId="77948972" w14:textId="77777777" w:rsidR="00BB5383" w:rsidRDefault="00BB5383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GAGGCGAGTCCAGAACC</w:t>
            </w:r>
          </w:p>
          <w:p w14:paraId="48FFBF00" w14:textId="149D97A3" w:rsidR="001F270A" w:rsidRDefault="001F270A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F270A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TTGCCACCCTACTCTGAACC</w:t>
            </w:r>
          </w:p>
          <w:p w14:paraId="1F8B8AB8" w14:textId="79F39B1C" w:rsidR="001F270A" w:rsidRDefault="001F270A" w:rsidP="001F270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 xml:space="preserve">             </w:t>
            </w:r>
            <w:r w:rsidRPr="001F270A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TAAGACCAATAAAACCTTGCTGA</w:t>
            </w:r>
          </w:p>
          <w:p w14:paraId="119270D1" w14:textId="47615B5D" w:rsidR="001F270A" w:rsidRDefault="001F270A" w:rsidP="001F270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F270A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TCCCACTTCCGTCTCTTTGAT</w:t>
            </w:r>
          </w:p>
          <w:p w14:paraId="4F015858" w14:textId="77777777" w:rsidR="001F270A" w:rsidRDefault="001F270A" w:rsidP="001F270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F270A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TCCAGGTAGGTCCTGGTGTTC</w:t>
            </w:r>
          </w:p>
          <w:p w14:paraId="185DB804" w14:textId="56C90FE3" w:rsidR="001B5C17" w:rsidRDefault="001B5C17" w:rsidP="001F270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B5C17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ACAACTTAGCTCGGCTCTGGA</w:t>
            </w:r>
          </w:p>
          <w:p w14:paraId="773D6F92" w14:textId="77777777" w:rsidR="001B5C17" w:rsidRDefault="001B5C17" w:rsidP="001F270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B5C17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CTTGAAGGCTTCCACTGGGA</w:t>
            </w:r>
          </w:p>
          <w:p w14:paraId="3FE57BD1" w14:textId="1BF6418F" w:rsidR="001B5C17" w:rsidRDefault="001B5C17" w:rsidP="001F270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B5C17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TCAACCGTATCACGGCCTC</w:t>
            </w:r>
          </w:p>
          <w:p w14:paraId="5DB8E047" w14:textId="77777777" w:rsidR="001B5C17" w:rsidRDefault="00180C0E" w:rsidP="001F270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80C0E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GACCCACTGCAGGAAACTC</w:t>
            </w:r>
          </w:p>
          <w:p w14:paraId="7DBBC369" w14:textId="3D25FE40" w:rsidR="00180C0E" w:rsidRDefault="00180C0E" w:rsidP="001F270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80C0E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CTATTGTATGTGAGCAGGAGTT</w:t>
            </w:r>
          </w:p>
          <w:p w14:paraId="64DEBD86" w14:textId="35362554" w:rsidR="00180C0E" w:rsidRPr="004D6420" w:rsidRDefault="00180C0E" w:rsidP="001F270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</w:pPr>
            <w:r w:rsidRPr="00180C0E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GTGATGGGTAAGAACCAAAGAG</w:t>
            </w:r>
          </w:p>
        </w:tc>
      </w:tr>
      <w:bookmarkEnd w:id="1"/>
    </w:tbl>
    <w:p w14:paraId="2C3B2893" w14:textId="7942D164" w:rsidR="00C3716C" w:rsidRPr="004D6420" w:rsidRDefault="00C3716C" w:rsidP="00180C0E">
      <w:pPr>
        <w:widowControl/>
        <w:spacing w:before="120" w:after="240"/>
        <w:rPr>
          <w:rFonts w:ascii="Arial" w:eastAsia="宋体" w:hAnsi="Arial" w:cs="Arial" w:hint="eastAsia"/>
          <w:b/>
          <w:color w:val="000000" w:themeColor="text1"/>
          <w:kern w:val="0"/>
          <w:sz w:val="24"/>
          <w:shd w:val="clear" w:color="auto" w:fill="FFFFFF"/>
          <w:lang w:eastAsia="en-US"/>
        </w:rPr>
      </w:pPr>
    </w:p>
    <w:tbl>
      <w:tblPr>
        <w:tblW w:w="892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87"/>
        <w:gridCol w:w="6439"/>
      </w:tblGrid>
      <w:tr w:rsidR="004D6420" w:rsidRPr="004D6420" w14:paraId="154D0E40" w14:textId="77777777" w:rsidTr="00315CD9">
        <w:trPr>
          <w:trHeight w:val="477"/>
          <w:jc w:val="center"/>
        </w:trPr>
        <w:tc>
          <w:tcPr>
            <w:tcW w:w="24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E2359" w14:textId="77777777" w:rsidR="00C3716C" w:rsidRPr="004D6420" w:rsidRDefault="00C3716C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Target genes</w:t>
            </w:r>
          </w:p>
        </w:tc>
        <w:tc>
          <w:tcPr>
            <w:tcW w:w="64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EFD6D" w14:textId="77777777" w:rsidR="00C3716C" w:rsidRPr="004D6420" w:rsidRDefault="00C3716C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Primer sequences (5’-3’)</w:t>
            </w:r>
          </w:p>
        </w:tc>
      </w:tr>
      <w:tr w:rsidR="00180C0E" w:rsidRPr="004D6420" w14:paraId="43193822" w14:textId="77777777" w:rsidTr="00315CD9">
        <w:trPr>
          <w:trHeight w:val="77"/>
          <w:jc w:val="center"/>
        </w:trPr>
        <w:tc>
          <w:tcPr>
            <w:tcW w:w="24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22B6" w14:textId="0AA4242B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T</w:t>
            </w: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LR6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5818" w14:textId="2F925343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CCAAAGTGTAGGCCAAGTATCAA</w:t>
            </w:r>
          </w:p>
        </w:tc>
      </w:tr>
      <w:tr w:rsidR="00180C0E" w:rsidRPr="004D6420" w14:paraId="0D80BB5C" w14:textId="77777777" w:rsidTr="00315CD9">
        <w:trPr>
          <w:trHeight w:val="77"/>
          <w:jc w:val="center"/>
        </w:trPr>
        <w:tc>
          <w:tcPr>
            <w:tcW w:w="2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38A8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A71C" w14:textId="2441AE16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AATCAGCAGAGCTGTGTTGCA</w:t>
            </w:r>
          </w:p>
        </w:tc>
      </w:tr>
      <w:tr w:rsidR="00180C0E" w:rsidRPr="004D6420" w14:paraId="636E526B" w14:textId="77777777" w:rsidTr="00ED441A">
        <w:trPr>
          <w:trHeight w:val="77"/>
          <w:jc w:val="center"/>
        </w:trPr>
        <w:tc>
          <w:tcPr>
            <w:tcW w:w="24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B88CC6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T</w:t>
            </w: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LR7</w:t>
            </w:r>
          </w:p>
          <w:p w14:paraId="57FD41C6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29D12B76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T</w:t>
            </w: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LR8</w:t>
            </w:r>
          </w:p>
          <w:p w14:paraId="587D223C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539745DE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T</w:t>
            </w: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LR9</w:t>
            </w:r>
          </w:p>
          <w:p w14:paraId="6D6028F7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1D108B56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T</w:t>
            </w: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LR10</w:t>
            </w:r>
          </w:p>
          <w:p w14:paraId="1EBE229C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7F426F45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mbria Math" w:eastAsia="宋体" w:hAnsi="Cambria Math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Cambria Math" w:eastAsia="宋体" w:hAnsi="Cambria Math" w:hint="eastAsia"/>
                <w:color w:val="000000" w:themeColor="text1"/>
                <w:kern w:val="0"/>
                <w:szCs w:val="21"/>
              </w:rPr>
              <w:t>N</w:t>
            </w:r>
            <w:r w:rsidRPr="004D6420">
              <w:rPr>
                <w:rFonts w:ascii="Cambria Math" w:eastAsia="宋体" w:hAnsi="Cambria Math"/>
                <w:color w:val="000000" w:themeColor="text1"/>
                <w:kern w:val="0"/>
                <w:szCs w:val="21"/>
              </w:rPr>
              <w:t>LRC4</w:t>
            </w:r>
          </w:p>
          <w:p w14:paraId="32B3978A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2EC94B25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C</w:t>
            </w: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LEC4D</w:t>
            </w:r>
          </w:p>
          <w:p w14:paraId="7B54A540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79548E25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C</w:t>
            </w: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LEC4E</w:t>
            </w:r>
          </w:p>
          <w:p w14:paraId="3BDE120F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1EA07843" w14:textId="5167A396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M</w:t>
            </w: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DA5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0B8A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TGAGAAGCCCCTTCAGAAGTC</w:t>
            </w:r>
          </w:p>
          <w:p w14:paraId="0D3272E4" w14:textId="7FF47CDA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CAGACACTGCCAGAAGTACGG</w:t>
            </w:r>
          </w:p>
        </w:tc>
      </w:tr>
      <w:tr w:rsidR="00180C0E" w:rsidRPr="004D6420" w14:paraId="6D59E07F" w14:textId="77777777" w:rsidTr="00ED441A">
        <w:trPr>
          <w:trHeight w:val="77"/>
          <w:jc w:val="center"/>
        </w:trPr>
        <w:tc>
          <w:tcPr>
            <w:tcW w:w="248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A5CB88D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4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1D8437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AGAGGCTAATGGAGGAGA</w:t>
            </w:r>
          </w:p>
          <w:p w14:paraId="0D65FAF7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CGTTGGCTGTTAGGAC</w:t>
            </w:r>
          </w:p>
          <w:p w14:paraId="1C598610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AATCTCCAACCGCATCCACC</w:t>
            </w:r>
          </w:p>
          <w:p w14:paraId="3178CD5C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AGCGACAGGGATACGAGAGA</w:t>
            </w:r>
          </w:p>
          <w:p w14:paraId="026B0915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GCCTCATTTGAAAACTCTC</w:t>
            </w:r>
          </w:p>
          <w:p w14:paraId="5F48291E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AAGCACCTGAAAACAGAAT</w:t>
            </w:r>
          </w:p>
          <w:p w14:paraId="6E5E5078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AAGGGGAATCAGGCAAAGGG</w:t>
            </w:r>
          </w:p>
          <w:p w14:paraId="33420401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CCTGCTCAGACGAAGAAAGA</w:t>
            </w:r>
          </w:p>
          <w:p w14:paraId="06A0704F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GGCATTGGGTGGACAAGAAAC</w:t>
            </w:r>
          </w:p>
          <w:p w14:paraId="54014749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GGAAAATCACTCCAGGCCCA</w:t>
            </w:r>
          </w:p>
          <w:p w14:paraId="5018AB63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CCACATCACCAGCATCACAA</w:t>
            </w:r>
          </w:p>
          <w:p w14:paraId="5D73D612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AAAACAGGCACTCAGGAGCA</w:t>
            </w:r>
          </w:p>
          <w:p w14:paraId="3FE859F7" w14:textId="77777777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AACACCTTGGAGAGGGGGAA</w:t>
            </w:r>
          </w:p>
          <w:p w14:paraId="7220BF5A" w14:textId="4FD02202" w:rsidR="00180C0E" w:rsidRPr="004D6420" w:rsidRDefault="00180C0E" w:rsidP="00315CD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4D642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AGAAGGTTCAGCAGTTGGGG</w:t>
            </w:r>
          </w:p>
        </w:tc>
      </w:tr>
    </w:tbl>
    <w:p w14:paraId="60BB1CDF" w14:textId="77777777" w:rsidR="00C3716C" w:rsidRPr="004D6420" w:rsidRDefault="00C3716C">
      <w:pPr>
        <w:rPr>
          <w:color w:val="000000" w:themeColor="text1"/>
        </w:rPr>
      </w:pPr>
    </w:p>
    <w:sectPr w:rsidR="00C3716C" w:rsidRPr="004D6420" w:rsidSect="001F270A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78686" w14:textId="77777777" w:rsidR="00270FEB" w:rsidRDefault="00270FEB" w:rsidP="00827638">
      <w:r>
        <w:separator/>
      </w:r>
    </w:p>
  </w:endnote>
  <w:endnote w:type="continuationSeparator" w:id="0">
    <w:p w14:paraId="35A21821" w14:textId="77777777" w:rsidR="00270FEB" w:rsidRDefault="00270FEB" w:rsidP="008276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55C71" w14:textId="77777777" w:rsidR="00270FEB" w:rsidRDefault="00270FEB" w:rsidP="00827638">
      <w:r>
        <w:separator/>
      </w:r>
    </w:p>
  </w:footnote>
  <w:footnote w:type="continuationSeparator" w:id="0">
    <w:p w14:paraId="51304441" w14:textId="77777777" w:rsidR="00270FEB" w:rsidRDefault="00270FEB" w:rsidP="008276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BE8"/>
    <w:rsid w:val="00015783"/>
    <w:rsid w:val="000D344B"/>
    <w:rsid w:val="00102620"/>
    <w:rsid w:val="00103775"/>
    <w:rsid w:val="00121716"/>
    <w:rsid w:val="001255F3"/>
    <w:rsid w:val="00143F00"/>
    <w:rsid w:val="0017745C"/>
    <w:rsid w:val="00180C0E"/>
    <w:rsid w:val="001A3545"/>
    <w:rsid w:val="001B5C17"/>
    <w:rsid w:val="001C50C9"/>
    <w:rsid w:val="001F270A"/>
    <w:rsid w:val="002236BF"/>
    <w:rsid w:val="00232A2E"/>
    <w:rsid w:val="00270FEB"/>
    <w:rsid w:val="002A1592"/>
    <w:rsid w:val="002C5C56"/>
    <w:rsid w:val="00313B49"/>
    <w:rsid w:val="003477D8"/>
    <w:rsid w:val="00377ACE"/>
    <w:rsid w:val="003A1E02"/>
    <w:rsid w:val="003A3345"/>
    <w:rsid w:val="003C4013"/>
    <w:rsid w:val="003F5BC6"/>
    <w:rsid w:val="00460463"/>
    <w:rsid w:val="004B1C23"/>
    <w:rsid w:val="004D6420"/>
    <w:rsid w:val="005865FB"/>
    <w:rsid w:val="005E3397"/>
    <w:rsid w:val="005F394C"/>
    <w:rsid w:val="00600F43"/>
    <w:rsid w:val="006249E2"/>
    <w:rsid w:val="00650934"/>
    <w:rsid w:val="00670297"/>
    <w:rsid w:val="006716D8"/>
    <w:rsid w:val="006F171D"/>
    <w:rsid w:val="0070371E"/>
    <w:rsid w:val="007404F5"/>
    <w:rsid w:val="00740940"/>
    <w:rsid w:val="007A670D"/>
    <w:rsid w:val="007D4560"/>
    <w:rsid w:val="007E6376"/>
    <w:rsid w:val="00827638"/>
    <w:rsid w:val="00827765"/>
    <w:rsid w:val="00845929"/>
    <w:rsid w:val="00852D71"/>
    <w:rsid w:val="008A1F2E"/>
    <w:rsid w:val="008B5725"/>
    <w:rsid w:val="008B7BE8"/>
    <w:rsid w:val="008E5999"/>
    <w:rsid w:val="00934DED"/>
    <w:rsid w:val="00942DB0"/>
    <w:rsid w:val="00A00EFC"/>
    <w:rsid w:val="00A36DE3"/>
    <w:rsid w:val="00A52CE2"/>
    <w:rsid w:val="00A63EF3"/>
    <w:rsid w:val="00AC5EB0"/>
    <w:rsid w:val="00AF3B14"/>
    <w:rsid w:val="00B11842"/>
    <w:rsid w:val="00B53C7D"/>
    <w:rsid w:val="00B63785"/>
    <w:rsid w:val="00B64950"/>
    <w:rsid w:val="00BB5383"/>
    <w:rsid w:val="00BE02D3"/>
    <w:rsid w:val="00C02930"/>
    <w:rsid w:val="00C03080"/>
    <w:rsid w:val="00C3716C"/>
    <w:rsid w:val="00CA28A2"/>
    <w:rsid w:val="00D44649"/>
    <w:rsid w:val="00D70457"/>
    <w:rsid w:val="00D80A36"/>
    <w:rsid w:val="00DA016A"/>
    <w:rsid w:val="00DF7072"/>
    <w:rsid w:val="00E47CDA"/>
    <w:rsid w:val="00E775F3"/>
    <w:rsid w:val="00EB447D"/>
    <w:rsid w:val="00EC4740"/>
    <w:rsid w:val="00F01891"/>
    <w:rsid w:val="00F4320A"/>
    <w:rsid w:val="00F54294"/>
    <w:rsid w:val="00F61E81"/>
    <w:rsid w:val="00FA6AC1"/>
    <w:rsid w:val="00FF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EA3D50"/>
  <w15:chartTrackingRefBased/>
  <w15:docId w15:val="{3FE29B37-6625-44E3-9735-D92C73E7C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763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76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76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76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76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zhaohai</dc:creator>
  <cp:keywords/>
  <dc:description/>
  <cp:lastModifiedBy>wen zhaohai</cp:lastModifiedBy>
  <cp:revision>67</cp:revision>
  <dcterms:created xsi:type="dcterms:W3CDTF">2021-08-10T09:31:00Z</dcterms:created>
  <dcterms:modified xsi:type="dcterms:W3CDTF">2022-09-05T05:43:00Z</dcterms:modified>
</cp:coreProperties>
</file>